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8DD" w:rsidRDefault="00C52F8B" w:rsidP="00793442">
      <w:r w:rsidRPr="00793442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10DB71" wp14:editId="31BF4F46">
                <wp:simplePos x="0" y="0"/>
                <wp:positionH relativeFrom="margin">
                  <wp:posOffset>-161925</wp:posOffset>
                </wp:positionH>
                <wp:positionV relativeFrom="paragraph">
                  <wp:posOffset>2209800</wp:posOffset>
                </wp:positionV>
                <wp:extent cx="7515225" cy="893445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78C8DF-A48C-E84F-82A5-12A7721FBF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15225" cy="8934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93442" w:rsidRPr="00C52F8B" w:rsidRDefault="003078DD" w:rsidP="003078DD">
                            <w:pPr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C52F8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Figure S1</w:t>
                            </w:r>
                            <w:r w:rsidR="00C52F8B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793442" w:rsidRPr="00C52F8B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requency histogram of all WMH implementation articles classified by segmentation type by year and dichotomized by sample size.  Articles that evaluated smaller sample sizes (n&lt;500) are present on the left with the year of publication in descending order (2022-2000) and articles that evaluated large sample sizes (n&gt;500) are present on the right with the year of publication in ascending order (2000-2022).</w:t>
                            </w: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36"/>
                              </w:rPr>
                            </w:pPr>
                          </w:p>
                          <w:p w:rsidR="003078DD" w:rsidRPr="00793442" w:rsidRDefault="003078DD" w:rsidP="0079344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10DB7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-12.75pt;margin-top:174pt;width:591.75pt;height:70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" filled="f" stroked="f">
                <v:textbox>
                  <w:txbxContent>
                    <w:p w:rsidR="00793442" w:rsidRPr="00C52F8B" w:rsidRDefault="003078DD" w:rsidP="003078DD">
                      <w:pPr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C52F8B">
                        <w:rPr>
                          <w:rFonts w:cstheme="minorHAnsi"/>
                          <w:sz w:val="24"/>
                          <w:szCs w:val="24"/>
                        </w:rPr>
                        <w:t>Figure S1</w:t>
                      </w:r>
                      <w:r w:rsidR="00C52F8B">
                        <w:rPr>
                          <w:rFonts w:cstheme="minorHAnsi"/>
                          <w:sz w:val="24"/>
                          <w:szCs w:val="24"/>
                        </w:rPr>
                        <w:t xml:space="preserve">: </w:t>
                      </w:r>
                      <w:r w:rsidR="00793442" w:rsidRPr="00C52F8B">
                        <w:rPr>
                          <w:rFonts w:cstheme="minorHAns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requency histogram of all WMH implementation articles classified by segmentation type by year and dichotomized by sample size.  Articles that evaluated smaller sample sizes (n&lt;500) are present on the left with the year of publication in descending order (2022-2000) and articles that evaluated large sample sizes (n&gt;500) are present on the right with the year of publication in ascending order (2000-2022).</w:t>
                      </w: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36"/>
                        </w:rPr>
                      </w:pPr>
                    </w:p>
                    <w:p w:rsidR="003078DD" w:rsidRPr="00793442" w:rsidRDefault="003078DD" w:rsidP="00793442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6515100" cy="2079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8DD" w:rsidRPr="003078DD" w:rsidRDefault="003078DD" w:rsidP="003078DD"/>
    <w:p w:rsidR="003078DD" w:rsidRPr="003078DD" w:rsidRDefault="003078DD" w:rsidP="003078DD"/>
    <w:p w:rsidR="003078DD" w:rsidRPr="003078DD" w:rsidRDefault="003078DD" w:rsidP="003078DD"/>
    <w:p w:rsidR="003078DD" w:rsidRPr="003078DD" w:rsidRDefault="003078DD" w:rsidP="003078DD"/>
    <w:p w:rsidR="003078DD" w:rsidRDefault="003078DD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3078DD" w:rsidRPr="003078DD" w:rsidRDefault="003078DD" w:rsidP="003078D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3078DD">
        <w:rPr>
          <w:rFonts w:ascii="Calibri" w:eastAsia="Calibri" w:hAnsi="Calibri" w:cs="Times New Roman"/>
          <w:noProof/>
          <w:sz w:val="24"/>
          <w:szCs w:val="24"/>
        </w:rPr>
        <w:lastRenderedPageBreak/>
        <w:drawing>
          <wp:inline distT="0" distB="0" distL="0" distR="0" wp14:anchorId="625B46D6" wp14:editId="62B973F4">
            <wp:extent cx="5943600" cy="23304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8DD" w:rsidRPr="003078DD" w:rsidRDefault="003078DD" w:rsidP="003078D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3078DD">
        <w:rPr>
          <w:rFonts w:ascii="Calibri" w:eastAsia="Calibri" w:hAnsi="Calibri" w:cs="Times New Roman"/>
          <w:sz w:val="24"/>
          <w:szCs w:val="24"/>
        </w:rPr>
        <w:t xml:space="preserve">Figure </w:t>
      </w:r>
      <w:r>
        <w:rPr>
          <w:rFonts w:ascii="Calibri" w:eastAsia="Calibri" w:hAnsi="Calibri" w:cs="Times New Roman"/>
          <w:sz w:val="24"/>
          <w:szCs w:val="24"/>
        </w:rPr>
        <w:t>S2</w:t>
      </w:r>
      <w:r w:rsidRPr="003078DD">
        <w:rPr>
          <w:rFonts w:ascii="Calibri" w:eastAsia="Calibri" w:hAnsi="Calibri" w:cs="Times New Roman"/>
          <w:sz w:val="24"/>
          <w:szCs w:val="24"/>
        </w:rPr>
        <w:t xml:space="preserve">: Frequency histogram of all WMH implementation articles classified by segmentation type by year.  Each histogram represents a different etiology including: A) aging, b) dementia, c) SVD, d) psychiatric disorders.   </w:t>
      </w:r>
    </w:p>
    <w:p w:rsidR="00076F54" w:rsidRDefault="00076F54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/>
    <w:p w:rsidR="006B412A" w:rsidRDefault="006B412A" w:rsidP="003078DD">
      <w:r>
        <w:rPr>
          <w:noProof/>
        </w:rPr>
        <w:lastRenderedPageBreak/>
        <w:drawing>
          <wp:inline distT="0" distB="0" distL="0" distR="0">
            <wp:extent cx="6515100" cy="259905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412A" w:rsidRPr="003078DD" w:rsidRDefault="006B412A" w:rsidP="006B412A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3078DD">
        <w:rPr>
          <w:rFonts w:ascii="Calibri" w:eastAsia="Calibri" w:hAnsi="Calibri" w:cs="Times New Roman"/>
          <w:sz w:val="24"/>
          <w:szCs w:val="24"/>
        </w:rPr>
        <w:t xml:space="preserve">Figure </w:t>
      </w:r>
      <w:r>
        <w:rPr>
          <w:rFonts w:ascii="Calibri" w:eastAsia="Calibri" w:hAnsi="Calibri" w:cs="Times New Roman"/>
          <w:sz w:val="24"/>
          <w:szCs w:val="24"/>
        </w:rPr>
        <w:t>S</w:t>
      </w:r>
      <w:r>
        <w:rPr>
          <w:rFonts w:ascii="Calibri" w:eastAsia="Calibri" w:hAnsi="Calibri" w:cs="Times New Roman"/>
          <w:sz w:val="24"/>
          <w:szCs w:val="24"/>
        </w:rPr>
        <w:t>3</w:t>
      </w:r>
      <w:r w:rsidRPr="003078DD">
        <w:rPr>
          <w:rFonts w:ascii="Calibri" w:eastAsia="Calibri" w:hAnsi="Calibri" w:cs="Times New Roman"/>
          <w:sz w:val="24"/>
          <w:szCs w:val="24"/>
        </w:rPr>
        <w:t xml:space="preserve">: Frequency histogram of all WMH </w:t>
      </w:r>
      <w:r w:rsidR="00983C16">
        <w:rPr>
          <w:rFonts w:ascii="Calibri" w:eastAsia="Calibri" w:hAnsi="Calibri" w:cs="Times New Roman"/>
          <w:sz w:val="24"/>
          <w:szCs w:val="24"/>
        </w:rPr>
        <w:t>Pipelines</w:t>
      </w:r>
      <w:r w:rsidRPr="003078DD">
        <w:rPr>
          <w:rFonts w:ascii="Calibri" w:eastAsia="Calibri" w:hAnsi="Calibri" w:cs="Times New Roman"/>
          <w:sz w:val="24"/>
          <w:szCs w:val="24"/>
        </w:rPr>
        <w:t xml:space="preserve"> </w:t>
      </w:r>
      <w:r w:rsidR="00983C16">
        <w:rPr>
          <w:rFonts w:ascii="Calibri" w:eastAsia="Calibri" w:hAnsi="Calibri" w:cs="Times New Roman"/>
          <w:sz w:val="24"/>
          <w:szCs w:val="24"/>
        </w:rPr>
        <w:t>cited in the literature</w:t>
      </w:r>
      <w:bookmarkStart w:id="0" w:name="_GoBack"/>
      <w:bookmarkEnd w:id="0"/>
      <w:r w:rsidRPr="003078DD">
        <w:rPr>
          <w:rFonts w:ascii="Calibri" w:eastAsia="Calibri" w:hAnsi="Calibri" w:cs="Times New Roman"/>
          <w:sz w:val="24"/>
          <w:szCs w:val="24"/>
        </w:rPr>
        <w:t xml:space="preserve"> </w:t>
      </w:r>
    </w:p>
    <w:p w:rsidR="006B412A" w:rsidRPr="006B412A" w:rsidRDefault="006B412A" w:rsidP="006B412A">
      <w:pPr>
        <w:ind w:firstLine="720"/>
      </w:pPr>
    </w:p>
    <w:sectPr w:rsidR="006B412A" w:rsidRPr="006B412A" w:rsidSect="00793442">
      <w:pgSz w:w="12240" w:h="15840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442"/>
    <w:rsid w:val="00076F54"/>
    <w:rsid w:val="0026426D"/>
    <w:rsid w:val="003078DD"/>
    <w:rsid w:val="006B412A"/>
    <w:rsid w:val="00722598"/>
    <w:rsid w:val="00793442"/>
    <w:rsid w:val="00983C16"/>
    <w:rsid w:val="00C5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EA299"/>
  <w15:chartTrackingRefBased/>
  <w15:docId w15:val="{AAD9E5DF-2FAB-492F-805C-4FB1F8E73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12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34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, Maryam</dc:creator>
  <cp:keywords/>
  <dc:description/>
  <cp:lastModifiedBy>Rahmani, Maryam</cp:lastModifiedBy>
  <cp:revision>4</cp:revision>
  <dcterms:created xsi:type="dcterms:W3CDTF">2024-01-23T22:43:00Z</dcterms:created>
  <dcterms:modified xsi:type="dcterms:W3CDTF">2024-01-24T00:39:00Z</dcterms:modified>
</cp:coreProperties>
</file>